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FA6" w:rsidRPr="00297AF0" w:rsidRDefault="00E24FA6" w:rsidP="00E24FA6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Table S</w:t>
      </w:r>
      <w:r w:rsidR="00186072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 </w:t>
      </w:r>
      <w:r w:rsidR="00FD0307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ist of primers used for q</w:t>
      </w:r>
      <w:bookmarkStart w:id="0" w:name="_GoBack"/>
      <w:bookmarkEnd w:id="0"/>
      <w:r w:rsidRPr="00297AF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PCR gene expression confirmation.</w:t>
      </w:r>
    </w:p>
    <w:tbl>
      <w:tblPr>
        <w:tblW w:w="10774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668"/>
        <w:gridCol w:w="3827"/>
        <w:gridCol w:w="3861"/>
        <w:gridCol w:w="1418"/>
      </w:tblGrid>
      <w:tr w:rsidR="00E24FA6" w:rsidRPr="00E24FA6" w:rsidTr="00E24FA6">
        <w:trPr>
          <w:trHeight w:val="387"/>
        </w:trPr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Reverse sequence</w:t>
            </w:r>
          </w:p>
        </w:tc>
        <w:tc>
          <w:tcPr>
            <w:tcW w:w="1418" w:type="dxa"/>
            <w:shd w:val="clear" w:color="auto" w:fill="EDEDED"/>
          </w:tcPr>
          <w:p w:rsidR="00E24FA6" w:rsidRPr="002A3244" w:rsidRDefault="00E24FA6" w:rsidP="00E24FA6">
            <w:pPr>
              <w:spacing w:before="120" w:after="120" w:line="240" w:lineRule="auto"/>
              <w:ind w:left="34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Annealing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Ribosomal protein S       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AT TCT GCC CAA ACC GAT GCG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GG GAA TAC CAG ATC CTC CAG G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°C°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7752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TG GTG CAC TCT TTG GAG CA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AT GGA CGG AAG TGG CAA GA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11294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GA GAA CTA TCG GGC CAA G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T ACA GTG AGC GGC ACA AA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,5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5693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AC AAT GGA GCT GGA CCG TA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GC AAA CTG GAC GGT GGA TA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5796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GG CAC GAT CCT AAC TTT TC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ATC GAT CAT GTG CTG CTG TT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1375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GG TGG TCG AGG AGG AGA T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AGG GCC GAC TTG ATC TTC AG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,5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6430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’ CCA ATC TCA CCA CTC ACA ACG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’ CCC GCT CGT GGA TGA TTC T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6,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YSC2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GA CCA CTG CAG AGG AAA AG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ATG ACG ACA GGC TAC AGC AA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,5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YP6Z1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AG TAT CTG GAA CGC TTG GC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TG CAG ACA GTT TGC TTG GA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4170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GA ATG TGT TCG AGT TCC AG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AG ACG ATG TCG TTG CTG TC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10772</w:t>
            </w:r>
          </w:p>
        </w:tc>
        <w:tc>
          <w:tcPr>
            <w:tcW w:w="3827" w:type="dxa"/>
            <w:shd w:val="clear" w:color="auto" w:fill="auto"/>
          </w:tcPr>
          <w:p w:rsidR="00E24FA6" w:rsidRPr="00475CC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5’ ACG ATC ATC ATA ACG CCA CA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AT TCC ATT CCG TGC AGT TT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11654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AA GAA CGG GAC CAC CTT TG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AC TAT CAC GCA CCC CTT CC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,5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7976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CG GTG CTG AAG ATC AAG TA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CA CGT CAA AGT CCA TCT CG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7882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TC CCG CCA TCT GTG ATA AG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AG TAG TGC GTG ACG GGA TA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EP1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TC CAG CCG TTC TAC ATC GT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TA CAG CGT CAC ATC GGC TA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PX11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AC TGT TTG CAC GGT TGA TT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CC CTC ATC GAA AAC TTC AA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BP20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AAA TGA TAC GGT CGG TTT GC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TTT CCA TCA CGC AGT TTA CG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°C</w:t>
            </w:r>
          </w:p>
        </w:tc>
      </w:tr>
      <w:tr w:rsidR="00E24FA6" w:rsidTr="00E24FA6">
        <w:tc>
          <w:tcPr>
            <w:tcW w:w="1668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6020</w:t>
            </w:r>
          </w:p>
        </w:tc>
        <w:tc>
          <w:tcPr>
            <w:tcW w:w="3827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GGC GAG ATG CAT TG TTC 3’</w:t>
            </w:r>
          </w:p>
        </w:tc>
        <w:tc>
          <w:tcPr>
            <w:tcW w:w="3861" w:type="dxa"/>
            <w:shd w:val="clear" w:color="auto" w:fill="EDEDED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GG TAC ACC GGA TCC TTA AA 3’</w:t>
            </w:r>
          </w:p>
        </w:tc>
        <w:tc>
          <w:tcPr>
            <w:tcW w:w="1418" w:type="dxa"/>
            <w:shd w:val="clear" w:color="auto" w:fill="EDEDED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°C</w:t>
            </w:r>
          </w:p>
        </w:tc>
      </w:tr>
      <w:tr w:rsidR="00E24FA6" w:rsidTr="00E24FA6">
        <w:tc>
          <w:tcPr>
            <w:tcW w:w="1668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P000298</w:t>
            </w:r>
          </w:p>
        </w:tc>
        <w:tc>
          <w:tcPr>
            <w:tcW w:w="3827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AAG TGT TTC GAG CTG GGTG CT 3’</w:t>
            </w:r>
          </w:p>
        </w:tc>
        <w:tc>
          <w:tcPr>
            <w:tcW w:w="3861" w:type="dxa"/>
            <w:shd w:val="clear" w:color="auto" w:fill="auto"/>
          </w:tcPr>
          <w:p w:rsidR="00E24FA6" w:rsidRDefault="00E24FA6" w:rsidP="000B1D3E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 CAC AGC AGC AGT ATC GTG GT 3’</w:t>
            </w:r>
          </w:p>
        </w:tc>
        <w:tc>
          <w:tcPr>
            <w:tcW w:w="1418" w:type="dxa"/>
            <w:shd w:val="clear" w:color="auto" w:fill="auto"/>
          </w:tcPr>
          <w:p w:rsidR="00E24FA6" w:rsidRDefault="00E24FA6" w:rsidP="000B1D3E">
            <w:pPr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°C</w:t>
            </w:r>
          </w:p>
        </w:tc>
      </w:tr>
    </w:tbl>
    <w:p w:rsidR="00261F2D" w:rsidRDefault="00261F2D" w:rsidP="00E24FA6">
      <w:pPr>
        <w:ind w:left="-142"/>
      </w:pPr>
    </w:p>
    <w:sectPr w:rsidR="00261F2D" w:rsidSect="00E24FA6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A6"/>
    <w:rsid w:val="00186072"/>
    <w:rsid w:val="00261F2D"/>
    <w:rsid w:val="00E24FA6"/>
    <w:rsid w:val="00FD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86DB20-2A18-4B98-9667-87EBE600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FA6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da Silva</dc:creator>
  <cp:lastModifiedBy>Renato Silva</cp:lastModifiedBy>
  <cp:revision>3</cp:revision>
  <dcterms:created xsi:type="dcterms:W3CDTF">2015-06-30T14:08:00Z</dcterms:created>
  <dcterms:modified xsi:type="dcterms:W3CDTF">2015-08-20T19:20:00Z</dcterms:modified>
</cp:coreProperties>
</file>